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434" w:rsidRPr="007609F3" w:rsidRDefault="00D82434" w:rsidP="00D82434">
      <w:pPr>
        <w:rPr>
          <w:rFonts w:eastAsia="SimSun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1 Dataset.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emographic data of China.</w:t>
      </w:r>
      <w:r w:rsidR="00EF27E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rovince identification</w:t>
      </w:r>
      <w:r w:rsidR="00F210F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8037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umber </w:t>
      </w:r>
      <w:r w:rsidR="00EF27E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ID) </w:t>
      </w:r>
      <w:bookmarkStart w:id="0" w:name="_GoBack"/>
      <w:bookmarkEnd w:id="0"/>
      <w:r w:rsidR="0058037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for </w:t>
      </w:r>
      <w:r w:rsidR="00067F6D">
        <w:rPr>
          <w:rFonts w:ascii="Times New Roman" w:eastAsia="SimSun" w:hAnsi="Times New Roman" w:cs="Times New Roman"/>
          <w:sz w:val="24"/>
          <w:szCs w:val="24"/>
          <w:lang w:eastAsia="zh-CN"/>
        </w:rPr>
        <w:t>linking</w:t>
      </w:r>
      <w:r w:rsidR="00282E3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067F6D">
        <w:rPr>
          <w:rFonts w:ascii="Times New Roman" w:eastAsia="SimSun" w:hAnsi="Times New Roman" w:cs="Times New Roman"/>
          <w:sz w:val="24"/>
          <w:szCs w:val="24"/>
          <w:lang w:eastAsia="zh-CN"/>
        </w:rPr>
        <w:t>to</w:t>
      </w:r>
      <w:r w:rsidR="00282E3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58037D">
        <w:rPr>
          <w:rFonts w:ascii="Times New Roman" w:eastAsia="SimSun" w:hAnsi="Times New Roman" w:cs="Times New Roman"/>
          <w:sz w:val="24"/>
          <w:szCs w:val="24"/>
          <w:lang w:eastAsia="zh-CN"/>
        </w:rPr>
        <w:t>S2 Dataset), y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>early population size (in 10,000s)</w:t>
      </w:r>
      <w:r w:rsidR="007E4439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="00003FC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yearly 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rude birth rate </w:t>
      </w:r>
      <w:r w:rsidR="00D507BF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CBR) 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>(per 1,000) by provinc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national total between 2009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2013.</w:t>
      </w:r>
    </w:p>
    <w:p w:rsidR="00D82434" w:rsidRPr="007609F3" w:rsidRDefault="00D82434" w:rsidP="00D82434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11103" w:type="dxa"/>
        <w:jc w:val="center"/>
        <w:tblLook w:val="04A0" w:firstRow="1" w:lastRow="0" w:firstColumn="1" w:lastColumn="0" w:noHBand="0" w:noVBand="1"/>
      </w:tblPr>
      <w:tblGrid>
        <w:gridCol w:w="1584"/>
        <w:gridCol w:w="439"/>
        <w:gridCol w:w="1150"/>
        <w:gridCol w:w="1150"/>
        <w:gridCol w:w="1150"/>
        <w:gridCol w:w="1150"/>
        <w:gridCol w:w="1150"/>
        <w:gridCol w:w="666"/>
        <w:gridCol w:w="666"/>
        <w:gridCol w:w="666"/>
        <w:gridCol w:w="666"/>
        <w:gridCol w:w="666"/>
      </w:tblGrid>
      <w:tr w:rsidR="00D82434" w:rsidRPr="007609F3" w:rsidTr="00351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9 </w:t>
            </w:r>
          </w:p>
          <w:p w:rsidR="00D82434" w:rsidRPr="007609F3" w:rsidRDefault="00D8243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Pop</w:t>
            </w:r>
            <w:r w:rsidR="00351A0E">
              <w:rPr>
                <w:rFonts w:ascii="Times New Roman" w:eastAsia="Calibri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 </w:t>
            </w:r>
          </w:p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Po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 </w:t>
            </w:r>
          </w:p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Po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</w:p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Po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 </w:t>
            </w:r>
          </w:p>
          <w:p w:rsidR="00D82434" w:rsidRPr="007609F3" w:rsidRDefault="00351A0E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Po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D7728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9 </w:t>
            </w:r>
            <w:r w:rsidR="00D82434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D7728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 </w:t>
            </w:r>
            <w:r w:rsidR="00D82434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D7728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 </w:t>
            </w:r>
            <w:r w:rsidR="00D82434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D7728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r w:rsidR="00D82434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82434" w:rsidRPr="007609F3" w:rsidRDefault="00D77283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 </w:t>
            </w:r>
            <w:r w:rsidR="00D82434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D82434" w:rsidRPr="007609F3">
              <w:rPr>
                <w:rFonts w:ascii="Times New Roman" w:eastAsia="Calibri" w:hAnsi="Times New Roman" w:cs="Times New Roman"/>
                <w:sz w:val="20"/>
                <w:szCs w:val="20"/>
              </w:rPr>
              <w:t>BR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7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2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Shanx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Inner Mongol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2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9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7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Lia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6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9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3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2.6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7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0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5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6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2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8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3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Shando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7.8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4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3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5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7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0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4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Hain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.55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4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4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8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Tib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7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Shaanx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5.2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3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Ningx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</w:tr>
      <w:tr w:rsidR="00D82434" w:rsidRPr="007609F3" w:rsidTr="0035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Xinjia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8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8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4</w:t>
            </w:r>
          </w:p>
        </w:tc>
      </w:tr>
      <w:tr w:rsidR="00D82434" w:rsidRPr="007609F3" w:rsidTr="00351A0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2434" w:rsidRPr="007609F3" w:rsidRDefault="00D82434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</w:tr>
    </w:tbl>
    <w:p w:rsidR="00D82434" w:rsidRPr="007609F3" w:rsidRDefault="00D82434" w:rsidP="00D82434">
      <w:pPr>
        <w:spacing w:before="120" w:after="120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C24C20" w:rsidRDefault="00C24C20"/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434"/>
    <w:rsid w:val="00003FC3"/>
    <w:rsid w:val="00067F6D"/>
    <w:rsid w:val="00282E30"/>
    <w:rsid w:val="00351A0E"/>
    <w:rsid w:val="0058037D"/>
    <w:rsid w:val="007E4439"/>
    <w:rsid w:val="00C24C20"/>
    <w:rsid w:val="00D507BF"/>
    <w:rsid w:val="00D77283"/>
    <w:rsid w:val="00D82434"/>
    <w:rsid w:val="00EF27EE"/>
    <w:rsid w:val="00F2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D2CA8-63E1-48E0-940F-AACDEC18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D82434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3</Words>
  <Characters>2357</Characters>
  <Application>Microsoft Office Word</Application>
  <DocSecurity>0</DocSecurity>
  <Lines>19</Lines>
  <Paragraphs>5</Paragraphs>
  <ScaleCrop>false</ScaleCrop>
  <Company>Princeton University</Company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11</cp:revision>
  <dcterms:created xsi:type="dcterms:W3CDTF">2015-12-27T19:02:00Z</dcterms:created>
  <dcterms:modified xsi:type="dcterms:W3CDTF">2016-01-19T03:16:00Z</dcterms:modified>
</cp:coreProperties>
</file>